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E1EC2A" w14:textId="77777777" w:rsidR="00FE340D" w:rsidRDefault="00FE340D" w:rsidP="00FE340D">
      <w:pPr>
        <w:pStyle w:val="Heading1"/>
      </w:pPr>
      <w:bookmarkStart w:id="0" w:name="_Hlk119922978"/>
      <w:r w:rsidRPr="00F06DDF">
        <w:t>Appendix</w:t>
      </w:r>
      <w:r>
        <w:t xml:space="preserve"> A. Questionnaire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82"/>
        <w:gridCol w:w="5758"/>
        <w:gridCol w:w="2220"/>
      </w:tblGrid>
      <w:tr w:rsidR="00FE340D" w:rsidRPr="00EF5EDA" w14:paraId="05863FA7" w14:textId="77777777" w:rsidTr="00510E7C">
        <w:trPr>
          <w:trHeight w:val="300"/>
          <w:tblHeader/>
        </w:trPr>
        <w:tc>
          <w:tcPr>
            <w:tcW w:w="1382" w:type="dxa"/>
            <w:shd w:val="clear" w:color="auto" w:fill="auto"/>
          </w:tcPr>
          <w:p w14:paraId="5E2DBA22" w14:textId="77777777" w:rsidR="00FE340D" w:rsidRPr="00EF5EDA" w:rsidRDefault="00FE340D" w:rsidP="00510E7C">
            <w:pPr>
              <w:jc w:val="center"/>
              <w:rPr>
                <w:bCs/>
              </w:rPr>
            </w:pPr>
            <w:r>
              <w:rPr>
                <w:bCs/>
              </w:rPr>
              <w:t>C</w:t>
            </w:r>
            <w:r w:rsidRPr="00EF5EDA">
              <w:rPr>
                <w:bCs/>
              </w:rPr>
              <w:t>ode</w:t>
            </w:r>
          </w:p>
        </w:tc>
        <w:tc>
          <w:tcPr>
            <w:tcW w:w="5758" w:type="dxa"/>
            <w:shd w:val="clear" w:color="auto" w:fill="auto"/>
          </w:tcPr>
          <w:p w14:paraId="1B4A9102" w14:textId="77777777" w:rsidR="00FE340D" w:rsidRPr="00EF5EDA" w:rsidRDefault="00FE340D" w:rsidP="00510E7C">
            <w:pPr>
              <w:jc w:val="center"/>
              <w:rPr>
                <w:bCs/>
              </w:rPr>
            </w:pPr>
            <w:r>
              <w:rPr>
                <w:bCs/>
              </w:rPr>
              <w:t>Measurement Items</w:t>
            </w:r>
          </w:p>
        </w:tc>
        <w:tc>
          <w:tcPr>
            <w:tcW w:w="2220" w:type="dxa"/>
            <w:shd w:val="clear" w:color="auto" w:fill="auto"/>
          </w:tcPr>
          <w:p w14:paraId="16A9A75C" w14:textId="77777777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Refere</w:t>
            </w:r>
            <w:r>
              <w:rPr>
                <w:bCs/>
              </w:rPr>
              <w:t>nce</w:t>
            </w:r>
          </w:p>
        </w:tc>
      </w:tr>
      <w:tr w:rsidR="00574440" w:rsidRPr="00EF5EDA" w14:paraId="2AD0A647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0A44AB3C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M1</w:t>
            </w:r>
          </w:p>
        </w:tc>
        <w:tc>
          <w:tcPr>
            <w:tcW w:w="5758" w:type="dxa"/>
            <w:shd w:val="clear" w:color="auto" w:fill="auto"/>
          </w:tcPr>
          <w:p w14:paraId="0769CDCE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I watch for signs of progress (steps, distance, time, etc.) as I stay physically active.</w:t>
            </w:r>
          </w:p>
        </w:tc>
        <w:tc>
          <w:tcPr>
            <w:tcW w:w="2220" w:type="dxa"/>
            <w:vMerge w:val="restart"/>
            <w:shd w:val="clear" w:color="auto" w:fill="auto"/>
          </w:tcPr>
          <w:p w14:paraId="01090360" w14:textId="5B30FF6B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Vinnikova et al</w:t>
            </w:r>
            <w:r>
              <w:rPr>
                <w:bCs/>
              </w:rPr>
              <w:t>. [67]</w:t>
            </w:r>
          </w:p>
          <w:p w14:paraId="51D31B71" w14:textId="77777777" w:rsidR="00574440" w:rsidRPr="00EF5EDA" w:rsidRDefault="00574440" w:rsidP="00574440">
            <w:pPr>
              <w:jc w:val="center"/>
              <w:rPr>
                <w:bCs/>
              </w:rPr>
            </w:pPr>
          </w:p>
        </w:tc>
      </w:tr>
      <w:tr w:rsidR="00574440" w:rsidRPr="00EF5EDA" w14:paraId="13D1C873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2187CA23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M2</w:t>
            </w:r>
          </w:p>
        </w:tc>
        <w:tc>
          <w:tcPr>
            <w:tcW w:w="5758" w:type="dxa"/>
            <w:shd w:val="clear" w:color="auto" w:fill="auto"/>
          </w:tcPr>
          <w:p w14:paraId="71625A1B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I monitor myself to see if I am meeting my goals for physical activity.</w:t>
            </w:r>
          </w:p>
        </w:tc>
        <w:tc>
          <w:tcPr>
            <w:tcW w:w="2220" w:type="dxa"/>
            <w:vMerge/>
            <w:shd w:val="clear" w:color="auto" w:fill="auto"/>
          </w:tcPr>
          <w:p w14:paraId="417A81C9" w14:textId="77777777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62BE93FF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7203A1BE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M3</w:t>
            </w:r>
          </w:p>
        </w:tc>
        <w:tc>
          <w:tcPr>
            <w:tcW w:w="5758" w:type="dxa"/>
            <w:shd w:val="clear" w:color="auto" w:fill="auto"/>
          </w:tcPr>
          <w:p w14:paraId="1060D82F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I can adjust my behavior in physical activity to meet the requirements in MFA that I find myself in.</w:t>
            </w:r>
          </w:p>
        </w:tc>
        <w:tc>
          <w:tcPr>
            <w:tcW w:w="2220" w:type="dxa"/>
            <w:vMerge w:val="restart"/>
            <w:shd w:val="clear" w:color="auto" w:fill="auto"/>
          </w:tcPr>
          <w:p w14:paraId="6E5234C0" w14:textId="53217086" w:rsidR="00574440" w:rsidRPr="00EF5EDA" w:rsidRDefault="00574440" w:rsidP="00574440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harma et al</w:t>
            </w:r>
            <w:r>
              <w:rPr>
                <w:bCs/>
              </w:rPr>
              <w:t>. [68]</w:t>
            </w:r>
          </w:p>
        </w:tc>
      </w:tr>
      <w:tr w:rsidR="00574440" w:rsidRPr="00EF5EDA" w14:paraId="7D605C43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44408D5B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M4</w:t>
            </w:r>
          </w:p>
        </w:tc>
        <w:tc>
          <w:tcPr>
            <w:tcW w:w="5758" w:type="dxa"/>
            <w:shd w:val="clear" w:color="auto" w:fill="auto"/>
          </w:tcPr>
          <w:p w14:paraId="7B7BAF3A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Once I know what my needs are from MFA, it's easy for me to regulate my physical activity accordingly.</w:t>
            </w:r>
          </w:p>
        </w:tc>
        <w:tc>
          <w:tcPr>
            <w:tcW w:w="2220" w:type="dxa"/>
            <w:vMerge/>
            <w:shd w:val="clear" w:color="auto" w:fill="auto"/>
          </w:tcPr>
          <w:p w14:paraId="52FE35BC" w14:textId="5FE0BCC9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0F71A1EB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74C076EA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S1</w:t>
            </w:r>
          </w:p>
        </w:tc>
        <w:tc>
          <w:tcPr>
            <w:tcW w:w="5758" w:type="dxa"/>
            <w:shd w:val="clear" w:color="auto" w:fill="auto"/>
          </w:tcPr>
          <w:p w14:paraId="169EE386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When faced with difficulties in my PA, some people on MFA comforted and encouraged me.</w:t>
            </w:r>
          </w:p>
        </w:tc>
        <w:tc>
          <w:tcPr>
            <w:tcW w:w="2220" w:type="dxa"/>
            <w:vMerge w:val="restart"/>
            <w:shd w:val="clear" w:color="auto" w:fill="auto"/>
          </w:tcPr>
          <w:p w14:paraId="688B5089" w14:textId="01041638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heikh et al</w:t>
            </w:r>
            <w:r>
              <w:rPr>
                <w:bCs/>
              </w:rPr>
              <w:t>. [69]</w:t>
            </w:r>
          </w:p>
          <w:p w14:paraId="439D9533" w14:textId="77777777" w:rsidR="00574440" w:rsidRPr="00EF5EDA" w:rsidRDefault="00574440" w:rsidP="00574440">
            <w:pPr>
              <w:jc w:val="center"/>
              <w:rPr>
                <w:bCs/>
              </w:rPr>
            </w:pPr>
          </w:p>
        </w:tc>
      </w:tr>
      <w:tr w:rsidR="00574440" w:rsidRPr="00EF5EDA" w14:paraId="680E69D8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155D666D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S2</w:t>
            </w:r>
          </w:p>
        </w:tc>
        <w:tc>
          <w:tcPr>
            <w:tcW w:w="5758" w:type="dxa"/>
            <w:shd w:val="clear" w:color="auto" w:fill="auto"/>
          </w:tcPr>
          <w:p w14:paraId="3B2F23F6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When faced with difficulties in my PA, some people on MFA listened to me and let me talk about my feelings.</w:t>
            </w:r>
          </w:p>
        </w:tc>
        <w:tc>
          <w:tcPr>
            <w:tcW w:w="2220" w:type="dxa"/>
            <w:vMerge/>
            <w:shd w:val="clear" w:color="auto" w:fill="auto"/>
          </w:tcPr>
          <w:p w14:paraId="3F52D6FC" w14:textId="77777777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1325B49A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0BFF7DAE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S3</w:t>
            </w:r>
          </w:p>
        </w:tc>
        <w:tc>
          <w:tcPr>
            <w:tcW w:w="5758" w:type="dxa"/>
            <w:shd w:val="clear" w:color="auto" w:fill="auto"/>
          </w:tcPr>
          <w:p w14:paraId="63853980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When faced with difficulties in my PA, some people on MFA expressed interest and concern in my well-being.</w:t>
            </w:r>
          </w:p>
        </w:tc>
        <w:tc>
          <w:tcPr>
            <w:tcW w:w="2220" w:type="dxa"/>
            <w:vMerge/>
            <w:shd w:val="clear" w:color="auto" w:fill="auto"/>
          </w:tcPr>
          <w:p w14:paraId="3FF41DBD" w14:textId="77777777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FE340D" w:rsidRPr="00EF5EDA" w14:paraId="0E99E3C6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288E42BA" w14:textId="77777777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S4</w:t>
            </w:r>
          </w:p>
        </w:tc>
        <w:tc>
          <w:tcPr>
            <w:tcW w:w="5758" w:type="dxa"/>
            <w:shd w:val="clear" w:color="auto" w:fill="auto"/>
          </w:tcPr>
          <w:p w14:paraId="74A297AF" w14:textId="77777777" w:rsidR="00FE340D" w:rsidRPr="00EF5EDA" w:rsidRDefault="00FE340D" w:rsidP="00510E7C">
            <w:pPr>
              <w:rPr>
                <w:bCs/>
              </w:rPr>
            </w:pPr>
            <w:r w:rsidRPr="00EF5EDA">
              <w:rPr>
                <w:bCs/>
              </w:rPr>
              <w:t>I like interacting with others on the MFA community.</w:t>
            </w:r>
          </w:p>
        </w:tc>
        <w:tc>
          <w:tcPr>
            <w:tcW w:w="2220" w:type="dxa"/>
            <w:shd w:val="clear" w:color="auto" w:fill="auto"/>
          </w:tcPr>
          <w:p w14:paraId="1CA204AB" w14:textId="2AC095CE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Zhu et al</w:t>
            </w:r>
            <w:r>
              <w:rPr>
                <w:bCs/>
              </w:rPr>
              <w:t>. [</w:t>
            </w:r>
            <w:r w:rsidR="00574440">
              <w:rPr>
                <w:bCs/>
              </w:rPr>
              <w:t>16</w:t>
            </w:r>
            <w:r>
              <w:rPr>
                <w:bCs/>
              </w:rPr>
              <w:t>]</w:t>
            </w:r>
          </w:p>
        </w:tc>
      </w:tr>
      <w:tr w:rsidR="00574440" w:rsidRPr="00EF5EDA" w14:paraId="297E5E79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40C3D9A1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PR1</w:t>
            </w:r>
          </w:p>
        </w:tc>
        <w:tc>
          <w:tcPr>
            <w:tcW w:w="5758" w:type="dxa"/>
            <w:shd w:val="clear" w:color="auto" w:fill="auto"/>
          </w:tcPr>
          <w:p w14:paraId="3480BFE5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Gamification in MFA (badges, reward, points, leaderboard, challenge, etc) makes me want to use it.</w:t>
            </w:r>
          </w:p>
        </w:tc>
        <w:tc>
          <w:tcPr>
            <w:tcW w:w="2220" w:type="dxa"/>
            <w:vMerge w:val="restart"/>
            <w:shd w:val="clear" w:color="auto" w:fill="auto"/>
          </w:tcPr>
          <w:p w14:paraId="4A4E75D4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Huang et al</w:t>
            </w:r>
            <w:r>
              <w:rPr>
                <w:bCs/>
              </w:rPr>
              <w:t>. [</w:t>
            </w:r>
            <w:r w:rsidRPr="00EF5EDA">
              <w:rPr>
                <w:bCs/>
              </w:rPr>
              <w:t>15</w:t>
            </w:r>
            <w:r>
              <w:rPr>
                <w:bCs/>
              </w:rPr>
              <w:t>]</w:t>
            </w:r>
          </w:p>
          <w:p w14:paraId="3F0B245A" w14:textId="7B3F02F1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476F1DE6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6FFB1043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PR2</w:t>
            </w:r>
          </w:p>
        </w:tc>
        <w:tc>
          <w:tcPr>
            <w:tcW w:w="5758" w:type="dxa"/>
            <w:shd w:val="clear" w:color="auto" w:fill="auto"/>
          </w:tcPr>
          <w:p w14:paraId="0DABBF0C" w14:textId="77777777" w:rsidR="00574440" w:rsidRPr="00EF5EDA" w:rsidRDefault="00574440" w:rsidP="00510E7C">
            <w:pPr>
              <w:rPr>
                <w:bCs/>
                <w:i/>
                <w:iCs/>
              </w:rPr>
            </w:pPr>
            <w:r w:rsidRPr="00EF5EDA">
              <w:rPr>
                <w:bCs/>
              </w:rPr>
              <w:t>I enjoy using the gamification in MFA.</w:t>
            </w:r>
          </w:p>
        </w:tc>
        <w:tc>
          <w:tcPr>
            <w:tcW w:w="2220" w:type="dxa"/>
            <w:vMerge/>
            <w:shd w:val="clear" w:color="auto" w:fill="auto"/>
          </w:tcPr>
          <w:p w14:paraId="1FDEF524" w14:textId="0498D810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69AA0E1D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0CDAE6C3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PR3</w:t>
            </w:r>
          </w:p>
        </w:tc>
        <w:tc>
          <w:tcPr>
            <w:tcW w:w="5758" w:type="dxa"/>
            <w:shd w:val="clear" w:color="auto" w:fill="auto"/>
          </w:tcPr>
          <w:p w14:paraId="44D37106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I feel relaxed about using the gamification in MFA.</w:t>
            </w:r>
          </w:p>
        </w:tc>
        <w:tc>
          <w:tcPr>
            <w:tcW w:w="2220" w:type="dxa"/>
            <w:vMerge/>
            <w:shd w:val="clear" w:color="auto" w:fill="auto"/>
          </w:tcPr>
          <w:p w14:paraId="6E811907" w14:textId="6D76FDF9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7D72B494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3BEC5004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PR4</w:t>
            </w:r>
          </w:p>
        </w:tc>
        <w:tc>
          <w:tcPr>
            <w:tcW w:w="5758" w:type="dxa"/>
            <w:shd w:val="clear" w:color="auto" w:fill="auto"/>
          </w:tcPr>
          <w:p w14:paraId="73C68F5A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The use of gamification in MFA makes me feel good.</w:t>
            </w:r>
          </w:p>
        </w:tc>
        <w:tc>
          <w:tcPr>
            <w:tcW w:w="2220" w:type="dxa"/>
            <w:vMerge/>
            <w:shd w:val="clear" w:color="auto" w:fill="auto"/>
          </w:tcPr>
          <w:p w14:paraId="11DD9A3C" w14:textId="60F21FB5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2FC584FA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3486883A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EI1</w:t>
            </w:r>
          </w:p>
        </w:tc>
        <w:tc>
          <w:tcPr>
            <w:tcW w:w="5758" w:type="dxa"/>
            <w:shd w:val="clear" w:color="auto" w:fill="auto"/>
          </w:tcPr>
          <w:p w14:paraId="2824F9A8" w14:textId="77777777" w:rsidR="00574440" w:rsidRPr="00EF5EDA" w:rsidRDefault="00574440" w:rsidP="00510E7C">
            <w:pPr>
              <w:rPr>
                <w:bCs/>
                <w:color w:val="000000" w:themeColor="text1"/>
              </w:rPr>
            </w:pPr>
            <w:r w:rsidRPr="00EF5EDA">
              <w:rPr>
                <w:bCs/>
                <w:color w:val="000000" w:themeColor="text1"/>
              </w:rPr>
              <w:t>I do physical activity with MFAs because my relatives/friends/physicians says I should.</w:t>
            </w:r>
          </w:p>
        </w:tc>
        <w:tc>
          <w:tcPr>
            <w:tcW w:w="2220" w:type="dxa"/>
            <w:vMerge/>
            <w:shd w:val="clear" w:color="auto" w:fill="auto"/>
          </w:tcPr>
          <w:p w14:paraId="2D8A5AAE" w14:textId="28B5C74D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FE340D" w:rsidRPr="00EF5EDA" w14:paraId="41249EE7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478B3466" w14:textId="77777777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EI2</w:t>
            </w:r>
          </w:p>
        </w:tc>
        <w:tc>
          <w:tcPr>
            <w:tcW w:w="5758" w:type="dxa"/>
            <w:shd w:val="clear" w:color="auto" w:fill="auto"/>
          </w:tcPr>
          <w:p w14:paraId="42661521" w14:textId="77777777" w:rsidR="00FE340D" w:rsidRPr="00EF5EDA" w:rsidRDefault="00FE340D" w:rsidP="00510E7C">
            <w:pPr>
              <w:rPr>
                <w:bCs/>
                <w:color w:val="000000" w:themeColor="text1"/>
              </w:rPr>
            </w:pPr>
            <w:r w:rsidRPr="00EF5EDA">
              <w:rPr>
                <w:bCs/>
              </w:rPr>
              <w:t>I do physical activity with MFAs for a cause (Donation, Campaigns, Sustainable Movement, etc.).</w:t>
            </w:r>
          </w:p>
        </w:tc>
        <w:tc>
          <w:tcPr>
            <w:tcW w:w="2220" w:type="dxa"/>
            <w:shd w:val="clear" w:color="auto" w:fill="auto"/>
          </w:tcPr>
          <w:p w14:paraId="6145784A" w14:textId="64DBDB56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Ng et al</w:t>
            </w:r>
            <w:r>
              <w:rPr>
                <w:bCs/>
              </w:rPr>
              <w:t>. [</w:t>
            </w:r>
            <w:r w:rsidR="00574440">
              <w:rPr>
                <w:bCs/>
              </w:rPr>
              <w:t>70</w:t>
            </w:r>
            <w:r>
              <w:rPr>
                <w:bCs/>
              </w:rPr>
              <w:t>]</w:t>
            </w:r>
          </w:p>
        </w:tc>
      </w:tr>
      <w:tr w:rsidR="00FE340D" w:rsidRPr="00EF5EDA" w14:paraId="1D91C095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34F0CC99" w14:textId="77777777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EI3</w:t>
            </w:r>
          </w:p>
        </w:tc>
        <w:tc>
          <w:tcPr>
            <w:tcW w:w="5758" w:type="dxa"/>
            <w:shd w:val="clear" w:color="auto" w:fill="auto"/>
          </w:tcPr>
          <w:p w14:paraId="14E5EAC4" w14:textId="77777777" w:rsidR="00FE340D" w:rsidRPr="00EF5EDA" w:rsidRDefault="00FE340D" w:rsidP="00510E7C">
            <w:pPr>
              <w:rPr>
                <w:bCs/>
              </w:rPr>
            </w:pPr>
            <w:r w:rsidRPr="00EF5EDA">
              <w:rPr>
                <w:bCs/>
              </w:rPr>
              <w:t>I do physical activity with MFAs to contribute to my company's Corporate Social Responsibility (CSR).</w:t>
            </w:r>
          </w:p>
        </w:tc>
        <w:tc>
          <w:tcPr>
            <w:tcW w:w="2220" w:type="dxa"/>
            <w:shd w:val="clear" w:color="auto" w:fill="auto"/>
          </w:tcPr>
          <w:p w14:paraId="536C2B3B" w14:textId="2FB0C62B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Huang</w:t>
            </w:r>
            <w:r>
              <w:rPr>
                <w:bCs/>
              </w:rPr>
              <w:t xml:space="preserve"> [</w:t>
            </w:r>
            <w:r w:rsidRPr="00EF5EDA">
              <w:rPr>
                <w:bCs/>
              </w:rPr>
              <w:t>2</w:t>
            </w:r>
            <w:r w:rsidR="00574440">
              <w:rPr>
                <w:bCs/>
              </w:rPr>
              <w:t>8</w:t>
            </w:r>
            <w:r>
              <w:rPr>
                <w:bCs/>
              </w:rPr>
              <w:t>]</w:t>
            </w:r>
          </w:p>
          <w:p w14:paraId="77C361F4" w14:textId="77777777" w:rsidR="00FE340D" w:rsidRPr="00EF5EDA" w:rsidRDefault="00FE340D" w:rsidP="00510E7C">
            <w:pPr>
              <w:jc w:val="center"/>
              <w:rPr>
                <w:bCs/>
              </w:rPr>
            </w:pPr>
          </w:p>
        </w:tc>
      </w:tr>
      <w:tr w:rsidR="00FE340D" w:rsidRPr="00EF5EDA" w14:paraId="4698BBE0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7B95E02E" w14:textId="77777777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EI4</w:t>
            </w:r>
          </w:p>
        </w:tc>
        <w:tc>
          <w:tcPr>
            <w:tcW w:w="5758" w:type="dxa"/>
            <w:shd w:val="clear" w:color="auto" w:fill="auto"/>
          </w:tcPr>
          <w:p w14:paraId="3FC62C90" w14:textId="77777777" w:rsidR="00FE340D" w:rsidRPr="00EF5EDA" w:rsidRDefault="00FE340D" w:rsidP="00510E7C">
            <w:pPr>
              <w:rPr>
                <w:bCs/>
              </w:rPr>
            </w:pPr>
            <w:r w:rsidRPr="00EF5EDA">
              <w:rPr>
                <w:bCs/>
              </w:rPr>
              <w:t>I do physical activity with MFA because of its sponsors.</w:t>
            </w:r>
          </w:p>
        </w:tc>
        <w:tc>
          <w:tcPr>
            <w:tcW w:w="2220" w:type="dxa"/>
            <w:shd w:val="clear" w:color="auto" w:fill="auto"/>
          </w:tcPr>
          <w:p w14:paraId="30A860DD" w14:textId="2A2306CC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Ng et al</w:t>
            </w:r>
            <w:r>
              <w:rPr>
                <w:bCs/>
              </w:rPr>
              <w:t>. [</w:t>
            </w:r>
            <w:r w:rsidR="00574440">
              <w:rPr>
                <w:bCs/>
              </w:rPr>
              <w:t>70</w:t>
            </w:r>
            <w:r>
              <w:rPr>
                <w:bCs/>
              </w:rPr>
              <w:t>]</w:t>
            </w:r>
          </w:p>
        </w:tc>
      </w:tr>
      <w:tr w:rsidR="00574440" w:rsidRPr="00EF5EDA" w14:paraId="133476B7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6C6C660D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PU1</w:t>
            </w:r>
          </w:p>
        </w:tc>
        <w:tc>
          <w:tcPr>
            <w:tcW w:w="5758" w:type="dxa"/>
            <w:shd w:val="clear" w:color="auto" w:fill="auto"/>
          </w:tcPr>
          <w:p w14:paraId="1593ED39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Using MFA improves my performance in physical activity.</w:t>
            </w:r>
          </w:p>
        </w:tc>
        <w:tc>
          <w:tcPr>
            <w:tcW w:w="2220" w:type="dxa"/>
            <w:vMerge w:val="restart"/>
            <w:shd w:val="clear" w:color="auto" w:fill="auto"/>
          </w:tcPr>
          <w:p w14:paraId="670057C8" w14:textId="06A484E5" w:rsidR="00574440" w:rsidRPr="00EF5EDA" w:rsidRDefault="00574440" w:rsidP="00574440">
            <w:pPr>
              <w:jc w:val="center"/>
              <w:rPr>
                <w:bCs/>
              </w:rPr>
            </w:pPr>
            <w:r w:rsidRPr="00EF5EDA">
              <w:rPr>
                <w:bCs/>
              </w:rPr>
              <w:t>Cho et al</w:t>
            </w:r>
            <w:r>
              <w:rPr>
                <w:bCs/>
              </w:rPr>
              <w:t>. [</w:t>
            </w:r>
            <w:r w:rsidRPr="00EF5EDA">
              <w:rPr>
                <w:bCs/>
              </w:rPr>
              <w:t>2</w:t>
            </w:r>
            <w:r>
              <w:rPr>
                <w:bCs/>
              </w:rPr>
              <w:t>4]</w:t>
            </w:r>
          </w:p>
        </w:tc>
      </w:tr>
      <w:tr w:rsidR="00574440" w:rsidRPr="00EF5EDA" w14:paraId="6CD746C4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5EBB02E6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PU2</w:t>
            </w:r>
          </w:p>
        </w:tc>
        <w:tc>
          <w:tcPr>
            <w:tcW w:w="5758" w:type="dxa"/>
            <w:shd w:val="clear" w:color="auto" w:fill="auto"/>
          </w:tcPr>
          <w:p w14:paraId="476B2924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Using MFA enhances my effectiveness in doing physical activity.</w:t>
            </w:r>
          </w:p>
        </w:tc>
        <w:tc>
          <w:tcPr>
            <w:tcW w:w="2220" w:type="dxa"/>
            <w:vMerge/>
            <w:shd w:val="clear" w:color="auto" w:fill="auto"/>
          </w:tcPr>
          <w:p w14:paraId="75162005" w14:textId="3DFDA46E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5A0F3CB9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19C2BD39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PU3</w:t>
            </w:r>
          </w:p>
        </w:tc>
        <w:tc>
          <w:tcPr>
            <w:tcW w:w="5758" w:type="dxa"/>
            <w:shd w:val="clear" w:color="auto" w:fill="auto"/>
          </w:tcPr>
          <w:p w14:paraId="5EE1FC76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Using MFA increases my productivity in doing physical activity.</w:t>
            </w:r>
          </w:p>
        </w:tc>
        <w:tc>
          <w:tcPr>
            <w:tcW w:w="2220" w:type="dxa"/>
            <w:vMerge/>
            <w:shd w:val="clear" w:color="auto" w:fill="auto"/>
          </w:tcPr>
          <w:p w14:paraId="1E9F2305" w14:textId="5276BA22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1628F7B4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1599711B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PU4</w:t>
            </w:r>
          </w:p>
        </w:tc>
        <w:tc>
          <w:tcPr>
            <w:tcW w:w="5758" w:type="dxa"/>
            <w:shd w:val="clear" w:color="auto" w:fill="auto"/>
          </w:tcPr>
          <w:p w14:paraId="3A94E1DD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Using MFA is useful for doing physical activity.</w:t>
            </w:r>
          </w:p>
        </w:tc>
        <w:tc>
          <w:tcPr>
            <w:tcW w:w="2220" w:type="dxa"/>
            <w:vMerge/>
            <w:shd w:val="clear" w:color="auto" w:fill="auto"/>
          </w:tcPr>
          <w:p w14:paraId="7CA9B8F1" w14:textId="0EE66A13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12E7C810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3CB37B80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CON1</w:t>
            </w:r>
          </w:p>
        </w:tc>
        <w:tc>
          <w:tcPr>
            <w:tcW w:w="5758" w:type="dxa"/>
            <w:shd w:val="clear" w:color="auto" w:fill="auto"/>
            <w:vAlign w:val="center"/>
          </w:tcPr>
          <w:p w14:paraId="4C959F70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My physical activity goal can always be achieved.</w:t>
            </w:r>
          </w:p>
        </w:tc>
        <w:tc>
          <w:tcPr>
            <w:tcW w:w="2220" w:type="dxa"/>
            <w:vMerge w:val="restart"/>
            <w:shd w:val="clear" w:color="auto" w:fill="auto"/>
          </w:tcPr>
          <w:p w14:paraId="105A0E58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Li et al</w:t>
            </w:r>
            <w:r>
              <w:rPr>
                <w:bCs/>
              </w:rPr>
              <w:t>. [</w:t>
            </w:r>
            <w:r w:rsidRPr="00EF5EDA">
              <w:rPr>
                <w:bCs/>
              </w:rPr>
              <w:t>3</w:t>
            </w:r>
            <w:r>
              <w:rPr>
                <w:bCs/>
              </w:rPr>
              <w:t>3]</w:t>
            </w:r>
          </w:p>
          <w:p w14:paraId="23125F89" w14:textId="35A1724A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00C02E79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60F2D79D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CON2</w:t>
            </w:r>
          </w:p>
        </w:tc>
        <w:tc>
          <w:tcPr>
            <w:tcW w:w="5758" w:type="dxa"/>
            <w:shd w:val="clear" w:color="auto" w:fill="auto"/>
            <w:vAlign w:val="center"/>
          </w:tcPr>
          <w:p w14:paraId="5F469F04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I can always achieve the desired ranking of physical activity among my buddies.</w:t>
            </w:r>
          </w:p>
        </w:tc>
        <w:tc>
          <w:tcPr>
            <w:tcW w:w="2220" w:type="dxa"/>
            <w:vMerge/>
            <w:shd w:val="clear" w:color="auto" w:fill="auto"/>
          </w:tcPr>
          <w:p w14:paraId="334F3565" w14:textId="334F9D80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1876F5C7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67C39612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CON3</w:t>
            </w:r>
          </w:p>
        </w:tc>
        <w:tc>
          <w:tcPr>
            <w:tcW w:w="5758" w:type="dxa"/>
            <w:shd w:val="clear" w:color="auto" w:fill="auto"/>
            <w:vAlign w:val="center"/>
          </w:tcPr>
          <w:p w14:paraId="556120A2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My actual physical activity meets or exceeds my goal.</w:t>
            </w:r>
          </w:p>
        </w:tc>
        <w:tc>
          <w:tcPr>
            <w:tcW w:w="2220" w:type="dxa"/>
            <w:vMerge/>
            <w:shd w:val="clear" w:color="auto" w:fill="auto"/>
          </w:tcPr>
          <w:p w14:paraId="0A2DC1F8" w14:textId="519E28AA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1B51C648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26BF8CFD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lastRenderedPageBreak/>
              <w:t>CON4</w:t>
            </w:r>
          </w:p>
        </w:tc>
        <w:tc>
          <w:tcPr>
            <w:tcW w:w="5758" w:type="dxa"/>
            <w:shd w:val="clear" w:color="auto" w:fill="auto"/>
            <w:vAlign w:val="center"/>
          </w:tcPr>
          <w:p w14:paraId="1D909A82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Overall, most of my expectations from using MFA were confirmed.</w:t>
            </w:r>
          </w:p>
        </w:tc>
        <w:tc>
          <w:tcPr>
            <w:tcW w:w="2220" w:type="dxa"/>
            <w:vMerge/>
            <w:shd w:val="clear" w:color="auto" w:fill="auto"/>
          </w:tcPr>
          <w:p w14:paraId="4F842379" w14:textId="7810229C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67D2172E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2B306C28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AT1</w:t>
            </w:r>
          </w:p>
        </w:tc>
        <w:tc>
          <w:tcPr>
            <w:tcW w:w="5758" w:type="dxa"/>
            <w:shd w:val="clear" w:color="auto" w:fill="auto"/>
            <w:vAlign w:val="center"/>
          </w:tcPr>
          <w:p w14:paraId="7BB2169D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I feel satisfied about my overall experience using this MFA(s).</w:t>
            </w:r>
          </w:p>
        </w:tc>
        <w:tc>
          <w:tcPr>
            <w:tcW w:w="2220" w:type="dxa"/>
            <w:vMerge w:val="restart"/>
            <w:shd w:val="clear" w:color="auto" w:fill="auto"/>
          </w:tcPr>
          <w:p w14:paraId="37D8F630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Chiu et al</w:t>
            </w:r>
            <w:r>
              <w:rPr>
                <w:bCs/>
              </w:rPr>
              <w:t>. [</w:t>
            </w:r>
            <w:r w:rsidRPr="00EF5EDA">
              <w:rPr>
                <w:bCs/>
              </w:rPr>
              <w:t>2</w:t>
            </w:r>
            <w:r>
              <w:rPr>
                <w:bCs/>
              </w:rPr>
              <w:t>5]</w:t>
            </w:r>
          </w:p>
          <w:p w14:paraId="7A1A8E4D" w14:textId="3EEDD635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29DA215D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01D03F9E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AT2</w:t>
            </w:r>
          </w:p>
        </w:tc>
        <w:tc>
          <w:tcPr>
            <w:tcW w:w="5758" w:type="dxa"/>
            <w:shd w:val="clear" w:color="auto" w:fill="auto"/>
            <w:vAlign w:val="center"/>
          </w:tcPr>
          <w:p w14:paraId="2D254633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I feel pleased about my overall experience using this MFA(s).</w:t>
            </w:r>
          </w:p>
        </w:tc>
        <w:tc>
          <w:tcPr>
            <w:tcW w:w="2220" w:type="dxa"/>
            <w:vMerge/>
            <w:shd w:val="clear" w:color="auto" w:fill="auto"/>
          </w:tcPr>
          <w:p w14:paraId="0A02D60B" w14:textId="5D8E517C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79623430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303EBD8F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AT 3</w:t>
            </w:r>
          </w:p>
        </w:tc>
        <w:tc>
          <w:tcPr>
            <w:tcW w:w="5758" w:type="dxa"/>
            <w:shd w:val="clear" w:color="auto" w:fill="auto"/>
            <w:vAlign w:val="center"/>
          </w:tcPr>
          <w:p w14:paraId="71FAE971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My choice to use this MFA is a wise one.</w:t>
            </w:r>
          </w:p>
        </w:tc>
        <w:tc>
          <w:tcPr>
            <w:tcW w:w="2220" w:type="dxa"/>
            <w:vMerge/>
            <w:shd w:val="clear" w:color="auto" w:fill="auto"/>
          </w:tcPr>
          <w:p w14:paraId="41DA93BB" w14:textId="453F729D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FE340D" w:rsidRPr="00EF5EDA" w14:paraId="0085F09F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47790BAD" w14:textId="77777777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SAT4</w:t>
            </w:r>
          </w:p>
        </w:tc>
        <w:tc>
          <w:tcPr>
            <w:tcW w:w="5758" w:type="dxa"/>
            <w:shd w:val="clear" w:color="auto" w:fill="auto"/>
            <w:vAlign w:val="center"/>
          </w:tcPr>
          <w:p w14:paraId="09C1B79B" w14:textId="77777777" w:rsidR="00FE340D" w:rsidRPr="00EF5EDA" w:rsidRDefault="00FE340D" w:rsidP="00510E7C">
            <w:pPr>
              <w:rPr>
                <w:bCs/>
              </w:rPr>
            </w:pPr>
            <w:r w:rsidRPr="00EF5EDA">
              <w:rPr>
                <w:bCs/>
              </w:rPr>
              <w:t>I feel delighted about my overall experience using the gamification app MFA(s).</w:t>
            </w:r>
          </w:p>
        </w:tc>
        <w:tc>
          <w:tcPr>
            <w:tcW w:w="2220" w:type="dxa"/>
            <w:shd w:val="clear" w:color="auto" w:fill="auto"/>
          </w:tcPr>
          <w:p w14:paraId="67AD5AEC" w14:textId="11162F72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Wu et al</w:t>
            </w:r>
            <w:r>
              <w:rPr>
                <w:bCs/>
              </w:rPr>
              <w:t>. [</w:t>
            </w:r>
            <w:r w:rsidRPr="00EF5EDA">
              <w:rPr>
                <w:bCs/>
              </w:rPr>
              <w:t>6</w:t>
            </w:r>
            <w:r w:rsidR="00574440">
              <w:rPr>
                <w:bCs/>
              </w:rPr>
              <w:t>6</w:t>
            </w:r>
            <w:r>
              <w:rPr>
                <w:bCs/>
              </w:rPr>
              <w:t>]</w:t>
            </w:r>
          </w:p>
        </w:tc>
      </w:tr>
      <w:tr w:rsidR="00574440" w:rsidRPr="00EF5EDA" w14:paraId="234A7582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2D6CB1EB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CUI1</w:t>
            </w:r>
          </w:p>
        </w:tc>
        <w:tc>
          <w:tcPr>
            <w:tcW w:w="5758" w:type="dxa"/>
            <w:shd w:val="clear" w:color="auto" w:fill="auto"/>
            <w:vAlign w:val="center"/>
          </w:tcPr>
          <w:p w14:paraId="3DF25A04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I intend to continue using MFA in the future.</w:t>
            </w:r>
          </w:p>
        </w:tc>
        <w:tc>
          <w:tcPr>
            <w:tcW w:w="2220" w:type="dxa"/>
            <w:vMerge w:val="restart"/>
            <w:shd w:val="clear" w:color="auto" w:fill="auto"/>
          </w:tcPr>
          <w:p w14:paraId="1BBD7A70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Cho et al</w:t>
            </w:r>
            <w:r>
              <w:rPr>
                <w:bCs/>
              </w:rPr>
              <w:t>. [</w:t>
            </w:r>
            <w:r w:rsidRPr="00EF5EDA">
              <w:rPr>
                <w:bCs/>
              </w:rPr>
              <w:t>2</w:t>
            </w:r>
            <w:r>
              <w:rPr>
                <w:bCs/>
              </w:rPr>
              <w:t>4]</w:t>
            </w:r>
          </w:p>
          <w:p w14:paraId="15742209" w14:textId="512DA9EC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18948511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7A8AC594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CUI2</w:t>
            </w:r>
          </w:p>
        </w:tc>
        <w:tc>
          <w:tcPr>
            <w:tcW w:w="5758" w:type="dxa"/>
            <w:shd w:val="clear" w:color="auto" w:fill="auto"/>
            <w:vAlign w:val="center"/>
          </w:tcPr>
          <w:p w14:paraId="38CAB84D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I will keep using MFA as regularly as I do now.</w:t>
            </w:r>
          </w:p>
        </w:tc>
        <w:tc>
          <w:tcPr>
            <w:tcW w:w="2220" w:type="dxa"/>
            <w:vMerge/>
            <w:shd w:val="clear" w:color="auto" w:fill="auto"/>
          </w:tcPr>
          <w:p w14:paraId="540D2D6D" w14:textId="1F3051C3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574440" w:rsidRPr="00EF5EDA" w14:paraId="1036E689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14C1A82F" w14:textId="77777777" w:rsidR="00574440" w:rsidRPr="00EF5EDA" w:rsidRDefault="00574440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CUI3</w:t>
            </w:r>
          </w:p>
        </w:tc>
        <w:tc>
          <w:tcPr>
            <w:tcW w:w="5758" w:type="dxa"/>
            <w:shd w:val="clear" w:color="auto" w:fill="auto"/>
            <w:vAlign w:val="center"/>
          </w:tcPr>
          <w:p w14:paraId="645DBFBB" w14:textId="77777777" w:rsidR="00574440" w:rsidRPr="00EF5EDA" w:rsidRDefault="00574440" w:rsidP="00510E7C">
            <w:pPr>
              <w:rPr>
                <w:bCs/>
              </w:rPr>
            </w:pPr>
            <w:r w:rsidRPr="00EF5EDA">
              <w:rPr>
                <w:bCs/>
              </w:rPr>
              <w:t>I will always try to use MFA in my daily life.</w:t>
            </w:r>
          </w:p>
        </w:tc>
        <w:tc>
          <w:tcPr>
            <w:tcW w:w="2220" w:type="dxa"/>
            <w:vMerge/>
            <w:shd w:val="clear" w:color="auto" w:fill="auto"/>
          </w:tcPr>
          <w:p w14:paraId="7B914CA9" w14:textId="6AA3A518" w:rsidR="00574440" w:rsidRPr="00EF5EDA" w:rsidRDefault="00574440" w:rsidP="00510E7C">
            <w:pPr>
              <w:jc w:val="center"/>
              <w:rPr>
                <w:bCs/>
              </w:rPr>
            </w:pPr>
          </w:p>
        </w:tc>
      </w:tr>
      <w:tr w:rsidR="00FE340D" w:rsidRPr="00EF5EDA" w14:paraId="73C74E5D" w14:textId="77777777" w:rsidTr="00510E7C">
        <w:trPr>
          <w:trHeight w:val="300"/>
        </w:trPr>
        <w:tc>
          <w:tcPr>
            <w:tcW w:w="1382" w:type="dxa"/>
            <w:shd w:val="clear" w:color="auto" w:fill="auto"/>
          </w:tcPr>
          <w:p w14:paraId="2536C20E" w14:textId="77777777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CUI4</w:t>
            </w:r>
          </w:p>
        </w:tc>
        <w:tc>
          <w:tcPr>
            <w:tcW w:w="5758" w:type="dxa"/>
            <w:shd w:val="clear" w:color="auto" w:fill="auto"/>
            <w:vAlign w:val="center"/>
          </w:tcPr>
          <w:p w14:paraId="40BF53F9" w14:textId="77777777" w:rsidR="00FE340D" w:rsidRPr="00EF5EDA" w:rsidRDefault="00FE340D" w:rsidP="00510E7C">
            <w:pPr>
              <w:rPr>
                <w:bCs/>
              </w:rPr>
            </w:pPr>
            <w:r w:rsidRPr="00EF5EDA">
              <w:rPr>
                <w:bCs/>
              </w:rPr>
              <w:t>I will recommend MFA to other people.</w:t>
            </w:r>
          </w:p>
        </w:tc>
        <w:tc>
          <w:tcPr>
            <w:tcW w:w="2220" w:type="dxa"/>
            <w:shd w:val="clear" w:color="auto" w:fill="auto"/>
          </w:tcPr>
          <w:p w14:paraId="07055CD7" w14:textId="4F4EA0A3" w:rsidR="00FE340D" w:rsidRPr="00EF5EDA" w:rsidRDefault="00FE340D" w:rsidP="00510E7C">
            <w:pPr>
              <w:jc w:val="center"/>
              <w:rPr>
                <w:bCs/>
              </w:rPr>
            </w:pPr>
            <w:r w:rsidRPr="00EF5EDA">
              <w:rPr>
                <w:bCs/>
              </w:rPr>
              <w:t>Li et al</w:t>
            </w:r>
            <w:r>
              <w:rPr>
                <w:bCs/>
              </w:rPr>
              <w:t>. [</w:t>
            </w:r>
            <w:r w:rsidRPr="00EF5EDA">
              <w:rPr>
                <w:bCs/>
              </w:rPr>
              <w:t>3</w:t>
            </w:r>
            <w:r w:rsidR="00574440">
              <w:rPr>
                <w:bCs/>
              </w:rPr>
              <w:t>3</w:t>
            </w:r>
            <w:r>
              <w:rPr>
                <w:bCs/>
              </w:rPr>
              <w:t>]</w:t>
            </w:r>
          </w:p>
        </w:tc>
      </w:tr>
    </w:tbl>
    <w:p w14:paraId="401630B5" w14:textId="77777777" w:rsidR="00FE340D" w:rsidRPr="007740F5" w:rsidRDefault="00FE340D" w:rsidP="00FE340D"/>
    <w:bookmarkEnd w:id="0"/>
    <w:p w14:paraId="2E577163" w14:textId="77777777" w:rsidR="00FE340D" w:rsidRPr="005D507F" w:rsidRDefault="00FE340D" w:rsidP="00FE340D">
      <w:pPr>
        <w:rPr>
          <w:rFonts w:asciiTheme="majorHAnsi" w:eastAsiaTheme="majorEastAsia" w:hAnsiTheme="majorHAnsi" w:cstheme="majorBidi"/>
          <w:b/>
          <w:bCs/>
          <w:color w:val="2D4F8E" w:themeColor="accent1" w:themeShade="B5"/>
          <w:sz w:val="32"/>
          <w:szCs w:val="32"/>
        </w:rPr>
      </w:pPr>
      <w:r w:rsidRPr="005D507F">
        <w:rPr>
          <w:rFonts w:asciiTheme="majorHAnsi" w:eastAsiaTheme="majorEastAsia" w:hAnsiTheme="majorHAnsi" w:cstheme="majorBidi"/>
          <w:b/>
          <w:bCs/>
          <w:color w:val="2D4F8E" w:themeColor="accent1" w:themeShade="B5"/>
          <w:sz w:val="32"/>
          <w:szCs w:val="32"/>
        </w:rPr>
        <w:t>Appendix B. Interview Questions</w:t>
      </w:r>
    </w:p>
    <w:tbl>
      <w:tblPr>
        <w:tblW w:w="8702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6"/>
        <w:gridCol w:w="7776"/>
      </w:tblGrid>
      <w:tr w:rsidR="00FE340D" w:rsidRPr="008A7B06" w14:paraId="07A9A0BC" w14:textId="77777777" w:rsidTr="00510E7C">
        <w:trPr>
          <w:trHeight w:val="476"/>
          <w:tblHeader/>
        </w:trPr>
        <w:tc>
          <w:tcPr>
            <w:tcW w:w="92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5B070" w14:textId="77777777" w:rsidR="00FE340D" w:rsidRPr="007B213F" w:rsidRDefault="00FE340D" w:rsidP="00510E7C">
            <w:pPr>
              <w:jc w:val="center"/>
              <w:rPr>
                <w:bCs/>
              </w:rPr>
            </w:pPr>
            <w:r w:rsidRPr="007B213F">
              <w:rPr>
                <w:bCs/>
              </w:rPr>
              <w:t>No</w:t>
            </w:r>
          </w:p>
        </w:tc>
        <w:tc>
          <w:tcPr>
            <w:tcW w:w="7776" w:type="dxa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6EB1D9" w14:textId="77777777" w:rsidR="00FE340D" w:rsidRPr="008A7B06" w:rsidRDefault="00FE340D" w:rsidP="00510E7C">
            <w:pPr>
              <w:spacing w:line="259" w:lineRule="auto"/>
              <w:jc w:val="center"/>
            </w:pPr>
            <w:r>
              <w:t>Questions</w:t>
            </w:r>
          </w:p>
        </w:tc>
      </w:tr>
      <w:tr w:rsidR="00FE340D" w:rsidRPr="008A7B06" w14:paraId="37DA385B" w14:textId="77777777" w:rsidTr="00510E7C">
        <w:trPr>
          <w:trHeight w:val="476"/>
        </w:trPr>
        <w:tc>
          <w:tcPr>
            <w:tcW w:w="926" w:type="dxa"/>
            <w:vMerge/>
            <w:shd w:val="clear" w:color="auto" w:fill="auto"/>
            <w:vAlign w:val="center"/>
            <w:hideMark/>
          </w:tcPr>
          <w:p w14:paraId="11880A0A" w14:textId="77777777" w:rsidR="00FE340D" w:rsidRPr="008A7B06" w:rsidRDefault="00FE340D" w:rsidP="00510E7C">
            <w:pPr>
              <w:rPr>
                <w:b/>
              </w:rPr>
            </w:pPr>
          </w:p>
        </w:tc>
        <w:tc>
          <w:tcPr>
            <w:tcW w:w="7776" w:type="dxa"/>
            <w:vMerge/>
            <w:shd w:val="clear" w:color="auto" w:fill="auto"/>
            <w:vAlign w:val="center"/>
            <w:hideMark/>
          </w:tcPr>
          <w:p w14:paraId="2AF5EEE3" w14:textId="77777777" w:rsidR="00FE340D" w:rsidRPr="008A7B06" w:rsidRDefault="00FE340D" w:rsidP="00510E7C">
            <w:pPr>
              <w:rPr>
                <w:b/>
              </w:rPr>
            </w:pPr>
          </w:p>
        </w:tc>
      </w:tr>
      <w:tr w:rsidR="00FE340D" w:rsidRPr="008A7B06" w14:paraId="5566F57E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0D63F" w14:textId="77777777" w:rsidR="00FE340D" w:rsidRPr="008A7B06" w:rsidRDefault="00FE340D" w:rsidP="00510E7C">
            <w:pPr>
              <w:jc w:val="center"/>
            </w:pPr>
            <w:r w:rsidRPr="008A7B06">
              <w:t>1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80AE7" w14:textId="77777777" w:rsidR="00FE340D" w:rsidRPr="008A7B06" w:rsidRDefault="00FE340D" w:rsidP="00510E7C">
            <w:r>
              <w:t>What are the Mobile Fitness Applications you use?</w:t>
            </w:r>
          </w:p>
        </w:tc>
      </w:tr>
      <w:tr w:rsidR="00FE340D" w:rsidRPr="008A7B06" w14:paraId="23EEAA41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4B7BD" w14:textId="77777777" w:rsidR="00FE340D" w:rsidRPr="008A7B06" w:rsidRDefault="00FE340D" w:rsidP="00510E7C">
            <w:pPr>
              <w:jc w:val="center"/>
            </w:pPr>
            <w:r w:rsidRPr="008A7B06">
              <w:t>2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9CD1E" w14:textId="77777777" w:rsidR="00FE340D" w:rsidRPr="008A7B06" w:rsidRDefault="00FE340D" w:rsidP="00510E7C">
            <w:r>
              <w:t>Why do you use those applications?</w:t>
            </w:r>
          </w:p>
        </w:tc>
      </w:tr>
      <w:tr w:rsidR="00FE340D" w:rsidRPr="008A7B06" w14:paraId="0E60E170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6357D" w14:textId="77777777" w:rsidR="00FE340D" w:rsidRPr="008A7B06" w:rsidRDefault="00FE340D" w:rsidP="00510E7C">
            <w:pPr>
              <w:jc w:val="center"/>
            </w:pPr>
            <w:r w:rsidRPr="008A7B06">
              <w:t>3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EC6E5" w14:textId="77777777" w:rsidR="00FE340D" w:rsidRPr="008A7B06" w:rsidRDefault="00FE340D" w:rsidP="00510E7C">
            <w:r>
              <w:t>How long have you been using said MFA?</w:t>
            </w:r>
          </w:p>
        </w:tc>
      </w:tr>
      <w:tr w:rsidR="00FE340D" w:rsidRPr="008A7B06" w14:paraId="6C08824D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5398A" w14:textId="77777777" w:rsidR="00FE340D" w:rsidRPr="008A7B06" w:rsidRDefault="00FE340D" w:rsidP="00510E7C">
            <w:pPr>
              <w:jc w:val="center"/>
            </w:pPr>
            <w:r w:rsidRPr="008A7B06">
              <w:t>4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D3149" w14:textId="77777777" w:rsidR="00FE340D" w:rsidRPr="008A7B06" w:rsidRDefault="00FE340D" w:rsidP="00510E7C">
            <w:r>
              <w:t>Do you monitor your progress through features of the MFA you use?</w:t>
            </w:r>
          </w:p>
        </w:tc>
      </w:tr>
      <w:tr w:rsidR="00FE340D" w:rsidRPr="008A7B06" w14:paraId="1AAAE74B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7BBA70" w14:textId="77777777" w:rsidR="00FE340D" w:rsidRPr="008A7B06" w:rsidRDefault="00FE340D" w:rsidP="00510E7C">
            <w:pPr>
              <w:jc w:val="center"/>
            </w:pPr>
            <w:r w:rsidRPr="008A7B06">
              <w:t>5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C14E8" w14:textId="77777777" w:rsidR="00FE340D" w:rsidRPr="008A7B06" w:rsidRDefault="00FE340D" w:rsidP="00510E7C">
            <w:r>
              <w:t>Why do you want to use those features?</w:t>
            </w:r>
          </w:p>
        </w:tc>
      </w:tr>
      <w:tr w:rsidR="00FE340D" w:rsidRPr="008A7B06" w14:paraId="134A7C33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7E803" w14:textId="77777777" w:rsidR="00FE340D" w:rsidRPr="008A7B06" w:rsidRDefault="00FE340D" w:rsidP="00510E7C">
            <w:pPr>
              <w:jc w:val="center"/>
            </w:pPr>
            <w:r w:rsidRPr="008A7B06">
              <w:t>6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C84AB" w14:textId="77777777" w:rsidR="00FE340D" w:rsidRPr="008A7B06" w:rsidRDefault="00FE340D" w:rsidP="00510E7C">
            <w:r>
              <w:t>How do you adjust your physical activity to achieve your target in the MFA you use?</w:t>
            </w:r>
          </w:p>
        </w:tc>
      </w:tr>
      <w:tr w:rsidR="00FE340D" w:rsidRPr="008A7B06" w14:paraId="673581D2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8B6F8B" w14:textId="77777777" w:rsidR="00FE340D" w:rsidRPr="008A7B06" w:rsidRDefault="00FE340D" w:rsidP="00510E7C">
            <w:pPr>
              <w:jc w:val="center"/>
            </w:pPr>
            <w:r w:rsidRPr="008A7B06">
              <w:t>7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2F81F" w14:textId="77777777" w:rsidR="00FE340D" w:rsidRPr="008A7B06" w:rsidRDefault="00FE340D" w:rsidP="00510E7C">
            <w:r>
              <w:t>Is there any specific tool that triggers you to use the tracking feature in your MFA? (e.g. miles, calories, time, etc)</w:t>
            </w:r>
          </w:p>
        </w:tc>
      </w:tr>
      <w:tr w:rsidR="00FE340D" w:rsidRPr="008A7B06" w14:paraId="520A8586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236D9" w14:textId="77777777" w:rsidR="00FE340D" w:rsidRPr="008A7B06" w:rsidRDefault="00FE340D" w:rsidP="00510E7C">
            <w:pPr>
              <w:jc w:val="center"/>
            </w:pPr>
            <w:r w:rsidRPr="008A7B06">
              <w:t>8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EE957" w14:textId="77777777" w:rsidR="00FE340D" w:rsidRPr="008A7B06" w:rsidRDefault="00FE340D" w:rsidP="00510E7C">
            <w:r>
              <w:t>Does your MFA have any social support features? (posts, likes, comments, etc.)</w:t>
            </w:r>
          </w:p>
        </w:tc>
      </w:tr>
      <w:tr w:rsidR="00FE340D" w:rsidRPr="008A7B06" w14:paraId="7850BE11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13420" w14:textId="77777777" w:rsidR="00FE340D" w:rsidRPr="008A7B06" w:rsidRDefault="00FE340D" w:rsidP="00510E7C">
            <w:pPr>
              <w:jc w:val="center"/>
            </w:pPr>
            <w:r>
              <w:t>9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9B6A5" w14:textId="77777777" w:rsidR="00FE340D" w:rsidRPr="008A7B06" w:rsidRDefault="00FE340D" w:rsidP="00510E7C">
            <w:r>
              <w:t>Why do you want to use that social support feature?</w:t>
            </w:r>
          </w:p>
        </w:tc>
      </w:tr>
      <w:tr w:rsidR="00FE340D" w:rsidRPr="008A7B06" w14:paraId="3F661580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8821E" w14:textId="77777777" w:rsidR="00FE340D" w:rsidRPr="008A7B06" w:rsidRDefault="00FE340D" w:rsidP="00510E7C">
            <w:pPr>
              <w:jc w:val="center"/>
            </w:pPr>
            <w:r w:rsidRPr="008A7B06">
              <w:t>1</w:t>
            </w:r>
            <w:r>
              <w:t>0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4A120" w14:textId="77777777" w:rsidR="00FE340D" w:rsidRPr="008A7B06" w:rsidRDefault="00FE340D" w:rsidP="00510E7C">
            <w:r>
              <w:t>How often do you use that social support feature? (Once a week or once a month)</w:t>
            </w:r>
          </w:p>
        </w:tc>
      </w:tr>
      <w:tr w:rsidR="00FE340D" w:rsidRPr="008A7B06" w14:paraId="1F9BACD9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53B746" w14:textId="77777777" w:rsidR="00FE340D" w:rsidRPr="008A7B06" w:rsidRDefault="00FE340D" w:rsidP="00510E7C">
            <w:pPr>
              <w:jc w:val="center"/>
            </w:pPr>
            <w:r w:rsidRPr="008A7B06">
              <w:t>1</w:t>
            </w:r>
            <w:r>
              <w:t>1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AE83A" w14:textId="77777777" w:rsidR="00FE340D" w:rsidRPr="008A7B06" w:rsidRDefault="00FE340D" w:rsidP="00510E7C">
            <w:r>
              <w:t xml:space="preserve">Is there any specific tool that triggers you to use the social support feature in your MFA? (e.g. followers, likes, engagement, etc) </w:t>
            </w:r>
          </w:p>
        </w:tc>
      </w:tr>
      <w:tr w:rsidR="00FE340D" w:rsidRPr="008A7B06" w14:paraId="679A3B25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42C804" w14:textId="77777777" w:rsidR="00FE340D" w:rsidRPr="008A7B06" w:rsidRDefault="00FE340D" w:rsidP="00510E7C">
            <w:pPr>
              <w:jc w:val="center"/>
            </w:pPr>
            <w:r w:rsidRPr="008A7B06">
              <w:t>1</w:t>
            </w:r>
            <w:r>
              <w:t>2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00A5C" w14:textId="77777777" w:rsidR="00FE340D" w:rsidRPr="008A7B06" w:rsidRDefault="00FE340D" w:rsidP="00510E7C">
            <w:r>
              <w:t>Does your MFA have any platform rewards features? (daily goals, challenges, awards, etc.)</w:t>
            </w:r>
          </w:p>
        </w:tc>
      </w:tr>
      <w:tr w:rsidR="00FE340D" w:rsidRPr="008A7B06" w14:paraId="5F47A289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DBDE79" w14:textId="77777777" w:rsidR="00FE340D" w:rsidRPr="008A7B06" w:rsidRDefault="00FE340D" w:rsidP="00510E7C">
            <w:pPr>
              <w:jc w:val="center"/>
            </w:pPr>
            <w:r w:rsidRPr="008A7B06">
              <w:t>1</w:t>
            </w:r>
            <w:r>
              <w:t>3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28E3D" w14:textId="77777777" w:rsidR="00FE340D" w:rsidRPr="008A7B06" w:rsidRDefault="00FE340D" w:rsidP="00510E7C">
            <w:r>
              <w:t>Why do you want to use that platform rewards feature?</w:t>
            </w:r>
          </w:p>
        </w:tc>
      </w:tr>
      <w:tr w:rsidR="00FE340D" w:rsidRPr="008A7B06" w14:paraId="1A07E6F1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33C95" w14:textId="77777777" w:rsidR="00FE340D" w:rsidRPr="008A7B06" w:rsidRDefault="00FE340D" w:rsidP="00510E7C">
            <w:pPr>
              <w:jc w:val="center"/>
            </w:pPr>
            <w:r w:rsidRPr="008A7B06">
              <w:lastRenderedPageBreak/>
              <w:t>1</w:t>
            </w:r>
            <w:r>
              <w:t>4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7FFA9" w14:textId="77777777" w:rsidR="00FE340D" w:rsidRPr="008A7B06" w:rsidRDefault="00FE340D" w:rsidP="00510E7C">
            <w:r>
              <w:t>How often do you use that platform rewards feature?</w:t>
            </w:r>
          </w:p>
        </w:tc>
      </w:tr>
      <w:tr w:rsidR="00FE340D" w:rsidRPr="008A7B06" w14:paraId="2856EDFE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3586F" w14:textId="77777777" w:rsidR="00FE340D" w:rsidRPr="008A7B06" w:rsidRDefault="00FE340D" w:rsidP="00510E7C">
            <w:pPr>
              <w:jc w:val="center"/>
            </w:pPr>
            <w:r w:rsidRPr="008A7B06">
              <w:t>1</w:t>
            </w:r>
            <w:r>
              <w:t>5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46C99" w14:textId="77777777" w:rsidR="00FE340D" w:rsidRPr="008A7B06" w:rsidRDefault="00FE340D" w:rsidP="00510E7C">
            <w:r>
              <w:t>Is there any specific tool that triggers you to use the platform rewards feature in your MFA? (e.g. to achieve daily goals, rewards, trophies, etc.)</w:t>
            </w:r>
          </w:p>
        </w:tc>
      </w:tr>
      <w:tr w:rsidR="00FE340D" w:rsidRPr="008A7B06" w14:paraId="4D4F12B8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4FCE5" w14:textId="77777777" w:rsidR="00FE340D" w:rsidRPr="008A7B06" w:rsidRDefault="00FE340D" w:rsidP="00510E7C">
            <w:pPr>
              <w:jc w:val="center"/>
            </w:pPr>
            <w:r w:rsidRPr="008A7B06">
              <w:t>1</w:t>
            </w:r>
            <w:r>
              <w:t>6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6ABF1" w14:textId="77777777" w:rsidR="00FE340D" w:rsidRPr="008A7B06" w:rsidRDefault="00FE340D" w:rsidP="00510E7C">
            <w:r>
              <w:t>Does your MFA have any external influence features? (e.g. community challenge, campaign, charity marathon, etc.)</w:t>
            </w:r>
          </w:p>
        </w:tc>
      </w:tr>
      <w:tr w:rsidR="00FE340D" w:rsidRPr="008A7B06" w14:paraId="2507719F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8DF256" w14:textId="77777777" w:rsidR="00FE340D" w:rsidRPr="008A7B06" w:rsidRDefault="00FE340D" w:rsidP="00510E7C">
            <w:pPr>
              <w:jc w:val="center"/>
            </w:pPr>
            <w:r>
              <w:t>17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96B0BE" w14:textId="77777777" w:rsidR="00FE340D" w:rsidRPr="008A7B06" w:rsidRDefault="00FE340D" w:rsidP="00510E7C">
            <w:r>
              <w:t>How often does an external influence feature trigger you to exercise?</w:t>
            </w:r>
          </w:p>
        </w:tc>
      </w:tr>
      <w:tr w:rsidR="00FE340D" w:rsidRPr="008A7B06" w14:paraId="2BFF1A56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E9956" w14:textId="77777777" w:rsidR="00FE340D" w:rsidRPr="008A7B06" w:rsidRDefault="00FE340D" w:rsidP="00510E7C">
            <w:pPr>
              <w:jc w:val="center"/>
            </w:pPr>
            <w:r>
              <w:t>18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D310A" w14:textId="77777777" w:rsidR="00FE340D" w:rsidRPr="008A7B06" w:rsidRDefault="00FE340D" w:rsidP="00510E7C">
            <w:r>
              <w:t>Is there any specific reason that triggers you to use an external influence feature? (e.g. bonus or incentives, personal satisfaction, etc.)</w:t>
            </w:r>
          </w:p>
        </w:tc>
      </w:tr>
      <w:tr w:rsidR="00FE340D" w:rsidRPr="008A7B06" w14:paraId="53A7C330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A21694" w14:textId="77777777" w:rsidR="00FE340D" w:rsidRPr="008A7B06" w:rsidRDefault="00FE340D" w:rsidP="00510E7C">
            <w:pPr>
              <w:jc w:val="center"/>
            </w:pPr>
            <w:r>
              <w:t>19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91498" w14:textId="77777777" w:rsidR="00FE340D" w:rsidRPr="008A7B06" w:rsidRDefault="00FE340D" w:rsidP="00510E7C">
            <w:r>
              <w:t>Do you feel like features in MFA (SM, SS, PR, or EI) is useful for your physical activity? If yes, which feature influences you the most?</w:t>
            </w:r>
          </w:p>
        </w:tc>
      </w:tr>
      <w:tr w:rsidR="00FE340D" w:rsidRPr="008A7B06" w14:paraId="5007D13E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F7FC93" w14:textId="77777777" w:rsidR="00FE340D" w:rsidRPr="008A7B06" w:rsidRDefault="00FE340D" w:rsidP="00510E7C">
            <w:pPr>
              <w:jc w:val="center"/>
            </w:pPr>
            <w:r w:rsidRPr="008A7B06">
              <w:t>2</w:t>
            </w:r>
            <w:r>
              <w:t>0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18212" w14:textId="77777777" w:rsidR="00FE340D" w:rsidRPr="008A7B06" w:rsidRDefault="00FE340D" w:rsidP="00510E7C">
            <w:r>
              <w:t>How do MFA features help you in increasing your exercise productivity? Can you explain which feature helps you the most?</w:t>
            </w:r>
          </w:p>
        </w:tc>
      </w:tr>
      <w:tr w:rsidR="00FE340D" w:rsidRPr="008A7B06" w14:paraId="657C50E5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31628" w14:textId="77777777" w:rsidR="00FE340D" w:rsidRPr="008A7B06" w:rsidRDefault="00FE340D" w:rsidP="00510E7C">
            <w:pPr>
              <w:jc w:val="center"/>
            </w:pPr>
            <w:r w:rsidRPr="008A7B06">
              <w:t>2</w:t>
            </w:r>
            <w:r>
              <w:t>1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5E62E" w14:textId="77777777" w:rsidR="00FE340D" w:rsidRPr="008A7B06" w:rsidRDefault="00FE340D" w:rsidP="00510E7C">
            <w:r>
              <w:t>What is the MFA feature you use most? Why?</w:t>
            </w:r>
          </w:p>
        </w:tc>
      </w:tr>
      <w:tr w:rsidR="00FE340D" w:rsidRPr="008A7B06" w14:paraId="60EA0E30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84764" w14:textId="77777777" w:rsidR="00FE340D" w:rsidRPr="008A7B06" w:rsidRDefault="00FE340D" w:rsidP="00510E7C">
            <w:pPr>
              <w:jc w:val="center"/>
            </w:pPr>
            <w:r w:rsidRPr="008A7B06">
              <w:t>2</w:t>
            </w:r>
            <w:r>
              <w:t>2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7BE3E" w14:textId="77777777" w:rsidR="00FE340D" w:rsidRPr="008A7B06" w:rsidRDefault="00FE340D" w:rsidP="00510E7C">
            <w:r>
              <w:t>Is there any difference between your expectation and actual use of MFA?</w:t>
            </w:r>
          </w:p>
        </w:tc>
      </w:tr>
      <w:tr w:rsidR="00FE340D" w:rsidRPr="008A7B06" w14:paraId="1A69EB2E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2F3416" w14:textId="77777777" w:rsidR="00FE340D" w:rsidRPr="008A7B06" w:rsidRDefault="00FE340D" w:rsidP="00510E7C">
            <w:pPr>
              <w:jc w:val="center"/>
            </w:pPr>
            <w:r>
              <w:t>23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DF201" w14:textId="77777777" w:rsidR="00FE340D" w:rsidRPr="008A7B06" w:rsidRDefault="00FE340D" w:rsidP="00510E7C">
            <w:r>
              <w:t>What are some of the downsides of the MFA you use? Is there any feature you think should have been provided?</w:t>
            </w:r>
          </w:p>
        </w:tc>
      </w:tr>
      <w:tr w:rsidR="00FE340D" w:rsidRPr="008A7B06" w14:paraId="3CF38167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6FFCE1" w14:textId="77777777" w:rsidR="00FE340D" w:rsidRPr="008A7B06" w:rsidRDefault="00FE340D" w:rsidP="00510E7C">
            <w:pPr>
              <w:jc w:val="center"/>
            </w:pPr>
            <w:r>
              <w:t>24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53448" w14:textId="77777777" w:rsidR="00FE340D" w:rsidRPr="008A7B06" w:rsidRDefault="00FE340D" w:rsidP="00510E7C">
            <w:r>
              <w:t>Would you continue to use MFA when you are exercising?</w:t>
            </w:r>
          </w:p>
        </w:tc>
      </w:tr>
      <w:tr w:rsidR="00FE340D" w:rsidRPr="008A7B06" w14:paraId="321F89BD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B81EB0" w14:textId="77777777" w:rsidR="00FE340D" w:rsidRPr="008A7B06" w:rsidRDefault="00FE340D" w:rsidP="00510E7C">
            <w:pPr>
              <w:jc w:val="center"/>
            </w:pPr>
            <w:r>
              <w:t>25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E30B7" w14:textId="77777777" w:rsidR="00FE340D" w:rsidRPr="008A7B06" w:rsidRDefault="00FE340D" w:rsidP="00510E7C">
            <w:r>
              <w:t>Would you recommend the MFA you are currently using to others?</w:t>
            </w:r>
          </w:p>
        </w:tc>
      </w:tr>
      <w:tr w:rsidR="00FE340D" w:rsidRPr="00DA6121" w14:paraId="0A7372B6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F3E668" w14:textId="77777777" w:rsidR="00FE340D" w:rsidRPr="00DA6121" w:rsidRDefault="00FE340D" w:rsidP="00510E7C">
            <w:pPr>
              <w:jc w:val="center"/>
            </w:pPr>
            <w:r>
              <w:t>26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DB204F" w14:textId="77777777" w:rsidR="00FE340D" w:rsidRPr="00DA6121" w:rsidRDefault="00FE340D" w:rsidP="00510E7C">
            <w:r>
              <w:t>Do you notice any difference in behaviours between female and male MFA users?</w:t>
            </w:r>
          </w:p>
        </w:tc>
      </w:tr>
      <w:tr w:rsidR="00FE340D" w:rsidRPr="00C6383A" w14:paraId="494CE4A6" w14:textId="77777777" w:rsidTr="00510E7C">
        <w:trPr>
          <w:trHeight w:val="315"/>
        </w:trPr>
        <w:tc>
          <w:tcPr>
            <w:tcW w:w="92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0454E9" w14:textId="77777777" w:rsidR="00FE340D" w:rsidRPr="00C6383A" w:rsidRDefault="00FE340D" w:rsidP="00510E7C">
            <w:pPr>
              <w:jc w:val="center"/>
            </w:pPr>
            <w:r>
              <w:t>27</w:t>
            </w:r>
          </w:p>
        </w:tc>
        <w:tc>
          <w:tcPr>
            <w:tcW w:w="7776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3A293D" w14:textId="77777777" w:rsidR="00FE340D" w:rsidRPr="00C6383A" w:rsidRDefault="00FE340D" w:rsidP="00510E7C">
            <w:r>
              <w:t>In your opinion, what must an MFA have for it to be used continuously by its users?</w:t>
            </w:r>
          </w:p>
        </w:tc>
      </w:tr>
    </w:tbl>
    <w:p w14:paraId="25EC85D4" w14:textId="77777777" w:rsidR="00FE340D" w:rsidRPr="000111C9" w:rsidRDefault="00FE340D" w:rsidP="00FE340D"/>
    <w:p w14:paraId="7E94A5BC" w14:textId="77777777" w:rsidR="00361975" w:rsidRDefault="00361975"/>
    <w:sectPr w:rsidR="00361975" w:rsidSect="006114A6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79C907" w14:textId="77777777" w:rsidR="005416D4" w:rsidRDefault="005416D4">
      <w:r>
        <w:separator/>
      </w:r>
    </w:p>
  </w:endnote>
  <w:endnote w:type="continuationSeparator" w:id="0">
    <w:p w14:paraId="6DDB0AA2" w14:textId="77777777" w:rsidR="005416D4" w:rsidRDefault="005416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D6E177" w14:textId="77777777" w:rsidR="00361975" w:rsidRDefault="00361975">
    <w:pPr>
      <w:pStyle w:val="Footer"/>
      <w:jc w:val="right"/>
    </w:pPr>
  </w:p>
  <w:p w14:paraId="37948F10" w14:textId="77777777" w:rsidR="00361975" w:rsidRDefault="003619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C3955D" w14:textId="77777777" w:rsidR="005416D4" w:rsidRDefault="005416D4">
      <w:r>
        <w:separator/>
      </w:r>
    </w:p>
  </w:footnote>
  <w:footnote w:type="continuationSeparator" w:id="0">
    <w:p w14:paraId="0A2F4C74" w14:textId="77777777" w:rsidR="005416D4" w:rsidRDefault="005416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153"/>
    <w:rsid w:val="000401B9"/>
    <w:rsid w:val="00062BEF"/>
    <w:rsid w:val="00080249"/>
    <w:rsid w:val="000B4714"/>
    <w:rsid w:val="00361975"/>
    <w:rsid w:val="003F004D"/>
    <w:rsid w:val="005416D4"/>
    <w:rsid w:val="00574440"/>
    <w:rsid w:val="005D0D92"/>
    <w:rsid w:val="006114A6"/>
    <w:rsid w:val="007E492F"/>
    <w:rsid w:val="007F6461"/>
    <w:rsid w:val="00806987"/>
    <w:rsid w:val="00893DA5"/>
    <w:rsid w:val="009C21F7"/>
    <w:rsid w:val="00A65153"/>
    <w:rsid w:val="00B03D0D"/>
    <w:rsid w:val="00C955F3"/>
    <w:rsid w:val="00E1109E"/>
    <w:rsid w:val="00FA15E1"/>
    <w:rsid w:val="00FE3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264CF3"/>
  <w15:chartTrackingRefBased/>
  <w15:docId w15:val="{2F2E1E5D-7EE8-40C3-BF4C-A75BB15F2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40D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4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40D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34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340D"/>
    <w:rPr>
      <w:rFonts w:eastAsiaTheme="minorEastAsia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FE34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55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u Wuri Handayani</dc:creator>
  <cp:keywords/>
  <dc:description/>
  <cp:lastModifiedBy>Putu Wuri Handayani</cp:lastModifiedBy>
  <cp:revision>3</cp:revision>
  <dcterms:created xsi:type="dcterms:W3CDTF">2024-05-30T03:53:00Z</dcterms:created>
  <dcterms:modified xsi:type="dcterms:W3CDTF">2024-05-30T03:58:00Z</dcterms:modified>
</cp:coreProperties>
</file>